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C5D5C" w14:textId="5377DFAB" w:rsidR="008B7EF9" w:rsidRPr="008B7EF9" w:rsidRDefault="008B7EF9" w:rsidP="000413CB">
      <w:pPr>
        <w:spacing w:before="0"/>
        <w:ind w:left="-806" w:right="-749"/>
        <w:jc w:val="both"/>
        <w:rPr>
          <w:szCs w:val="24"/>
          <w:lang w:val="en-CA"/>
        </w:rPr>
      </w:pPr>
      <w:r w:rsidRPr="008B7EF9">
        <w:rPr>
          <w:b/>
          <w:bCs/>
          <w:szCs w:val="24"/>
          <w:lang w:val="en-CA"/>
        </w:rPr>
        <w:t>Supplemental Table S1:</w:t>
      </w:r>
      <w:r w:rsidRPr="008B7EF9">
        <w:rPr>
          <w:szCs w:val="24"/>
          <w:lang w:val="en-CA"/>
        </w:rPr>
        <w:t xml:space="preserve"> Representative </w:t>
      </w:r>
      <w:proofErr w:type="spellStart"/>
      <w:r w:rsidRPr="008B7EF9">
        <w:rPr>
          <w:i/>
          <w:iCs/>
          <w:szCs w:val="24"/>
          <w:lang w:val="en-CA"/>
        </w:rPr>
        <w:t>hrp</w:t>
      </w:r>
      <w:proofErr w:type="spellEnd"/>
      <w:r w:rsidRPr="008B7EF9">
        <w:rPr>
          <w:szCs w:val="24"/>
          <w:lang w:val="en-CA"/>
        </w:rPr>
        <w:t xml:space="preserve"> and </w:t>
      </w:r>
      <w:proofErr w:type="spellStart"/>
      <w:r w:rsidRPr="008B7EF9">
        <w:rPr>
          <w:i/>
          <w:iCs/>
          <w:szCs w:val="24"/>
          <w:lang w:val="en-CA"/>
        </w:rPr>
        <w:t>hrc</w:t>
      </w:r>
      <w:proofErr w:type="spellEnd"/>
      <w:r w:rsidRPr="008B7EF9">
        <w:rPr>
          <w:szCs w:val="24"/>
          <w:lang w:val="en-CA"/>
        </w:rPr>
        <w:t xml:space="preserve"> genes used for the identification of type III secretion system </w:t>
      </w:r>
      <w:r w:rsidR="00176429">
        <w:rPr>
          <w:szCs w:val="24"/>
          <w:lang w:val="en-CA"/>
        </w:rPr>
        <w:t xml:space="preserve">(T3SS) </w:t>
      </w:r>
      <w:r w:rsidRPr="008B7EF9">
        <w:rPr>
          <w:szCs w:val="24"/>
          <w:lang w:val="en-CA"/>
        </w:rPr>
        <w:t>pathogenicity islands in this study.</w:t>
      </w:r>
    </w:p>
    <w:tbl>
      <w:tblPr>
        <w:tblW w:w="5824" w:type="pct"/>
        <w:tblInd w:w="-900" w:type="dxa"/>
        <w:tblLayout w:type="fixed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940"/>
        <w:gridCol w:w="1027"/>
        <w:gridCol w:w="1228"/>
        <w:gridCol w:w="8193"/>
      </w:tblGrid>
      <w:tr w:rsidR="008B7EF9" w:rsidRPr="00BE40B3" w14:paraId="3BBC922C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67BD9" w14:textId="77777777" w:rsidR="008B7EF9" w:rsidRPr="00BE40B3" w:rsidRDefault="008B7EF9" w:rsidP="00CD396A">
            <w:pPr>
              <w:ind w:right="-146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Primary Nam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A0894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Alternate Name(s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A7D9F3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Annotation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1245B" w14:textId="77777777" w:rsidR="008B7EF9" w:rsidRPr="00BE40B3" w:rsidRDefault="008B7EF9" w:rsidP="00CD396A">
            <w:pPr>
              <w:ind w:right="2471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Protein Sequence</w:t>
            </w:r>
          </w:p>
        </w:tc>
      </w:tr>
      <w:tr w:rsidR="008B7EF9" w:rsidRPr="00BE40B3" w14:paraId="56757358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07707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C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32799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YscC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3138A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Outer membrane ring protein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0171BE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AYACPPVHRHRRAPLAAALLLGLLPLLPPHANAASVPWHSRSFKYVADRKDLKEVLRDLSASQSITTWISPEVTGTLSGKFEATPQKFLDDLSGTFGFVWYYDGSVLRIWGANETKNATLSLGAASTSALRDALARMRLDDPRFPVRYDETAHLAVVSGPPGYVDTVAAIAKQVEQVARQRDATEVQVFQLHYAQAADHTTRIGGQDIQVPGMASLLRNIYGVRGAPTAALPGPGANFGRVQPIGGGSSNTFGNSGQRQSGGSGILGLPASWFGAGSPSERVPVSPPLPGSGNSANAPASVWPEMSQARRDAPLAVDAGSGGELASDAPVIEADPRTNGILIRDRPERMAAYGTLIQQLDNRPKLLQIDATIIEIRDGALQDLGVDWRFHSRRVDVQTGDGRGGQLGYDGSLSGAAAAGAAAPLGGTLTAVLGDAGRYLMTRVSALEQTNKAKIVSTPQVATLDNVEAVMDHKQQAFVRVSGYASADLYNLSAGVSLRVLPSVVPGSPNGQMRLDVRIEDGQLGANTVDGIPVITSSEITTQAFVNEGQSLLIAGYASDTDQTDLNNVPGLSRIPLVGNLFKHRQQSGSRLQRLFLLTPHIVSP</w:t>
            </w:r>
          </w:p>
        </w:tc>
      </w:tr>
      <w:tr w:rsidR="008B7EF9" w:rsidRPr="00BE40B3" w14:paraId="55C45E2B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D6D154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J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2985F7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0537B5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Outer membrane ring protein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3718EF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RTLRYLVVLLLALLLSGCDQQLYSGLTENDANDMAVLLTAGVDAEKLTPDDGKTWAVNAPHDQVAYALNVLRTHGMPHERHANLGEMFKKDGLISTPTEERVRFIYGVSQQLSQTLSNIDGVIAADVQIVLPNNDPLSASVKPSSAAVFIKFRVGSDLTSLVPSIKTLVMHSVEGLTYENVSVTLVPGGAESDAQFAASAPPRAWAWPWLVGCALALCVAVAAAALYWWPSANARRWGGWQRLRALSRKHAG</w:t>
            </w:r>
          </w:p>
        </w:tc>
      </w:tr>
      <w:tr w:rsidR="008B7EF9" w:rsidRPr="00BE40B3" w14:paraId="3E347614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D6D30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N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2B4E9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532CC0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ATPase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E8C759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LAEMPLLQTTLERELAALAFGRRYGKVVEVIGTMLKVAGVQVSLGEVCELRQRDGTLLQRAEVVGFSRTLALLAPFGELVGLSRQTRVIGLGRPLAVPVGSALLGRVLDGLGEPADGQGPLAGDDWVQIQAQAPDPMRRRLIEQPLPTGVRIVDGLMTLGEGQRMGIFAAAGVGKSTLIGMFARGTQCDVNVIVLIGERGREVREFIEMILGPDGLARSVVVCATSDRSSIERAKAAYVGTAIAEYFRDRGMRVLLMMDSLTRFARAQREIGLAAGEPPTRRGFPPSVFAELPRLLERAGMGETGSITAFYTVLAEDDTGSDPIAEEVRGILDGHLILSREIAARNQYPAIDVLGSLSRVMSQIVSAEQRQYAGQLRRLLAKHNEVETLLQVGEYRHGSDAVADEAIARIDAIRDFLSQPTDQLSDYDTILEQLAGVIDDA</w:t>
            </w:r>
          </w:p>
        </w:tc>
      </w:tr>
      <w:tr w:rsidR="008B7EF9" w:rsidRPr="00BE40B3" w14:paraId="156AF0FF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2A172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Q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189DDB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CB5BF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853C66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LSTEPSLTSPARDLSQALTHVPAVRAQLGRVLCDPRAAQRCGYTAQRRGIRAADAARLQLQFDSGSLELRIAARDGLALLLNEADDALRVAIAGVLLSDDLRALEPLGLGAAEVVAFERCADAVDRLDIGITLGGIDAIAETASPLLLAALQTASAALAQPSPLPAWLSALRVTTRLRIGQRTATAALLQSLRPGDVLLHALATAPVRSGELLWGIPGGAVLRAPVRLTLQQMILETAPTMQHDMPASDSSSSATDVAALELPVQLEVDQLALSLSVLSGLQPGQILELSVPVDQADIRLVVYGQTIGIGRLLAVGEHLGVQILSMSETAHADA</w:t>
            </w:r>
          </w:p>
        </w:tc>
      </w:tr>
      <w:tr w:rsidR="008B7EF9" w:rsidRPr="00BE40B3" w14:paraId="28A09C64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C153E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R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B7C49D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FE93C0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port apparatus subunit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7708FD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QMPDVGSLLLVVIMLGLLPFAAMVVTSYTKIVVVLGLLRNAIGVQQVPPNMVLNGVALLVSCFVMAPVGMEAFKAAQNYSPGADNSRVVVLLDACREPFRQFLLKHTREREKAFFIRSAQQIWPKDKADTLKPDDLLVLAPAFTLSELTEAFRIGFLLYLVFIVIDLVVANALMAMGLSQVTPTNVAIPFKLLLFVALDGWSMLIHGLVLSYR</w:t>
            </w:r>
          </w:p>
        </w:tc>
      </w:tr>
      <w:tr w:rsidR="008B7EF9" w:rsidRPr="00BE40B3" w14:paraId="7ADB41CD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C70EF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S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A55B09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25CC9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CE4FE0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DHDDLVRFTSEALLLCLKVSLPVVGVAAVAGLLIAFIQAVMSLQDASISFALKLVVVVAAIAVTAPWGASAIMQFGQALMQAAFP</w:t>
            </w:r>
          </w:p>
        </w:tc>
      </w:tr>
      <w:tr w:rsidR="008B7EF9" w:rsidRPr="00BE40B3" w14:paraId="6B15756C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8585F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T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E31AF0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pB8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8D4EA3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port apparatus subunit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0EC12B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SDTATALLALSSQGVSLLTLLALCGVRVFVLFFVLPATAQDSLPGMTRNGVIYVLSSFIAYGQPADALARIEAAGLVGLVFKEAFIGLLIGFAASTVFWVAESVGLLIDDVSGYNNVQMINPLSGEQSTPVSTVLMQLAIVSFYALGGMLMLLGALFESFRWWPLSQLMPDMGAIGESFVIQQ</w:t>
            </w: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lastRenderedPageBreak/>
              <w:t>TDGMMAAIVKLSAPVMLVLVLVDLAIGFVARAADKLDPSNLSQPIRGVLALLLLALLTSVFIAQSGDALGFLHFQQQLHDAANASAKGGASH</w:t>
            </w:r>
          </w:p>
        </w:tc>
      </w:tr>
      <w:tr w:rsidR="008B7EF9" w:rsidRPr="00BE40B3" w14:paraId="1F859903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6922B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lastRenderedPageBreak/>
              <w:t>HrcU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623EAE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B88DC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port apparatus subunit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8E05E8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SDEKTEKPTEKKLQDARRDGEVPISPDVTAAAVLLAALLVMKLAGSYFVEHLRALMSIGFDFTTNTRDATALHRALGRIGIQGVLLTLPFVTACLAAGLIGTFVQTGLNASLKPVTPKFDSLNPVNGVKKLFSLRSLINLLKLGIKAAVIGVVLWYGLRALMPTIIGLAYQPPADIAQIGWRALGILCALAVLVFVLVGAADWSVQHWLFIRDKRMSKDEQKREHKESEGDPEVKGKRKEFAKELVFGDPRERVAKAKVMVVNPTHYAVALAYEPDGFGLPQVVAKGVDEGALELRAYAHNQGIPIVANPPLARALHEVELGEAVPESLFETVAVVLRWVDELGRDNDEGSGPLPC</w:t>
            </w:r>
          </w:p>
        </w:tc>
      </w:tr>
      <w:tr w:rsidR="008B7EF9" w:rsidRPr="00BE40B3" w14:paraId="0062AEEE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BB8B7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cV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A4042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FHIPEP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8026E1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6045CD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RVTRYFAYTGEVAIAALVVAVIGLMILPLPTPLIDTLLGINITLSVVLLMVTMYVPDSISLSSFPSLLLFTTLLRLSLNIASTKSILLHAEAGHIIESFGELVVGGNLVVGLVVFLIITTVQFIVIAKGSERVAEVGARFTLDAMPGKQMSIDADLRGGNLTADEARRKRARLAIESQLHGGMDGAMKFVKGDAIAGLVITMVNILAGIVVGVTYHGMSAGEAANRFAILSVGDAMVSQIASLLISVAAGVMITRVANENETKISSLGLDIGRQLTSNARALMAASVLLACFAFVPGFPALLFLLLAAAVGAGGYTIWRKQRDTSGSDQPALPSTSRKGAKGDAPHIRKSAPDFASPLSMRLSPQLAARLDPALLDQAIESERRQLVELLGLPFPGIAIWQSESLQGLQYEVLIHDVPETRSALSDTADMQKALAQQAIAPLHARAHLFVGIQETQWMLEQVGADYPGLVAEVNKAMPAQRIADVLRRLLEERIPVRNIKSILESLVVWGPKEKDLLMLTEYVRCDLGRYLAHTATAGTGQLPAVMLDHAVEQLIRQSIRATPAGNFLALPPEQANQLVEQVERIVEDQARHPLAVVASMDVRRYVRRMIEARLNWLEVYSFQELGAEVQLQPIGRVVA</w:t>
            </w:r>
          </w:p>
        </w:tc>
      </w:tr>
      <w:tr w:rsidR="008B7EF9" w:rsidRPr="00BE40B3" w14:paraId="03B5D394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D91B0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pB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AF3BE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D589FA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1B2060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EKIECPGSVVSGLIELITVGLTHEKIEEAAAVLAAVRVLRPELKALDTFDAWIAIKRGSYLEGARLLRELEADAGSEPLCKALYACCLFAVGDPSWHGIAEGLIEEDADADAVGLVKALSGRYTPAPAPLEAAAESAAPMDVPNAQYLRA</w:t>
            </w:r>
          </w:p>
        </w:tc>
      </w:tr>
      <w:tr w:rsidR="008B7EF9" w:rsidRPr="00BE40B3" w14:paraId="43BC35BA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8279ED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pD5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8C7CE6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Pr</w:t>
            </w:r>
            <w:proofErr w:type="spellEnd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kinase, </w:t>
            </w: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pQ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A04A82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Kinase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575DF4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TMQLRVLTGIHAGARLDLQPGSYTLGADPQAEIRIEDWPDCSLIIEVDADGQVCYRSEALPTTAFVALHPVRFGPLVLCMGDAAADWPDDVALLEQLLSPAATPAAPSPRRSRRTALRAVVGAMLALAAAALLPSLLPAFLSDAAPPRSQDNQLNQVRFVLKRLGLREARVEQVGSRVRVEGLVTSSADAARLRAQLHRDQHAVTVDVVVVDEVLATLRDTLADRDLSVRYDGQGVFSIAGSSDNAERATRRIADLRSDLGPEIRTLHVEITQQDPSVKPPANYDAALLADGLHYVETPDGTKHLTSLPQQAAP</w:t>
            </w:r>
          </w:p>
        </w:tc>
      </w:tr>
      <w:tr w:rsidR="008B7EF9" w:rsidRPr="00BE40B3" w14:paraId="7CFBC911" w14:textId="77777777" w:rsidTr="008B7EF9">
        <w:trPr>
          <w:trHeight w:val="300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6037A" w14:textId="77777777" w:rsidR="008B7EF9" w:rsidRPr="00BE40B3" w:rsidRDefault="008B7EF9" w:rsidP="00CD396A">
            <w:pPr>
              <w:ind w:right="68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HrpF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A0302B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4BB16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Serine kinase</w:t>
            </w: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6A1030" w14:textId="77777777" w:rsidR="008B7EF9" w:rsidRPr="00BE40B3" w:rsidRDefault="008B7EF9" w:rsidP="00CD396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BE40B3">
              <w:rPr>
                <w:rFonts w:eastAsia="Times New Roman"/>
                <w:color w:val="000000"/>
                <w:sz w:val="20"/>
                <w:szCs w:val="20"/>
                <w:lang w:val="en-CA"/>
              </w:rPr>
              <w:t>MSLNTLSTGSTAGLFLPLTDDASSPGLLGSDSAMNDSDLLLAMDNLFLQQIYRLIAATYGNTSLNGPGSGIPGLDTPSADDLQASQPIEKRTSWPTLSAPFNVKDIKGSRLPPAVDGSSVTWEGGTLTPSELQIVSTLNQHKDKTPLEFAKLDDKINDPSTPPDLKSALQGLQKDPRLFFAIGSQGDGKCGGKIKAGDLWDFADHHQQVTALGGKNAEFNPKNIKGATPPPAAEGSSVTWDGGTLTQSQLEIVSTLNQHRDMMPIEFAKLDEKINDPATPPDLKKALQGLQQDPGLFFAMASQGHGKHHHDDQGKCNGKLIADNLYDFADRHPQVTAQGGKNATYNPEKMKGRDLPPPVDGSSVTWDGGTLTQNELEIVATLNRHKDKCPVKWTDLDAKSKDPAIPPDLQKAFADLQQDPALFHAIGAQGSKGSCDGKFTEKDLTRFSVPEKHAQIAQYAEQQAKGYTQNYVASDSPDKTEPTVMTESDAMRELYRYSDYLPKDLNQDAFKQLVEGDSTTKKSPPQVIAAAQYFREHPDQWKALAGDKESMSTADFLQKSTSEMHLTAPELKTLDTINSHQEAFFGDGKEVTRDKLDTIVKDDKADPAVRDAAKQLLGDPLLFGLLNNAITGYKKPHSFFGGGHVVDSGKISNKDFQQFYEHMTAVNKTLDTPPTHAATSPEQKKAVADMLMGKADQPEIKRKKHDVGTFSKGLHEFLKWDSKILDGISVALSAMNGIPLIGEVADAAALAFESEAQAAQVIDTALQGGNLSLAWKLAGINMAGAVVGAVGGPTARLAAKGAAKGVAEGAAKGATQGTTKGAAKGGGKGVAEREKPLDIAKGYIIGTSINRPTEMLKTPVLAGLHYEEVRLDKEKKKGEIRKNLEAAGGVPLGKQFIPKAIADNFEADTKENLRHVRGRRK</w:t>
            </w:r>
          </w:p>
        </w:tc>
      </w:tr>
    </w:tbl>
    <w:p w14:paraId="58F1AED1" w14:textId="2CC80551" w:rsidR="00DE23E8" w:rsidRPr="008B7EF9" w:rsidRDefault="00DE23E8" w:rsidP="000413CB">
      <w:pPr>
        <w:keepNext/>
        <w:rPr>
          <w:rFonts w:cs="Times New Roman"/>
          <w:szCs w:val="24"/>
        </w:rPr>
      </w:pPr>
    </w:p>
    <w:sectPr w:rsidR="00DE23E8" w:rsidRPr="008B7EF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EFE80" w14:textId="77777777" w:rsidR="0041764C" w:rsidRDefault="0041764C" w:rsidP="00117666">
      <w:pPr>
        <w:spacing w:after="0"/>
      </w:pPr>
      <w:r>
        <w:separator/>
      </w:r>
    </w:p>
  </w:endnote>
  <w:endnote w:type="continuationSeparator" w:id="0">
    <w:p w14:paraId="25B10CF4" w14:textId="77777777" w:rsidR="0041764C" w:rsidRDefault="004176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3D324" w14:textId="77777777" w:rsidR="0041764C" w:rsidRDefault="0041764C" w:rsidP="00117666">
      <w:pPr>
        <w:spacing w:after="0"/>
      </w:pPr>
      <w:r>
        <w:separator/>
      </w:r>
    </w:p>
  </w:footnote>
  <w:footnote w:type="continuationSeparator" w:id="0">
    <w:p w14:paraId="2D8D9A60" w14:textId="77777777" w:rsidR="0041764C" w:rsidRDefault="004176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701DB6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9AB"/>
    <w:rsid w:val="000237C3"/>
    <w:rsid w:val="00034304"/>
    <w:rsid w:val="00035434"/>
    <w:rsid w:val="000413CB"/>
    <w:rsid w:val="00052A14"/>
    <w:rsid w:val="00077D53"/>
    <w:rsid w:val="00105FD9"/>
    <w:rsid w:val="00117666"/>
    <w:rsid w:val="001549D3"/>
    <w:rsid w:val="00160065"/>
    <w:rsid w:val="00176429"/>
    <w:rsid w:val="00177D84"/>
    <w:rsid w:val="00246B49"/>
    <w:rsid w:val="00267D18"/>
    <w:rsid w:val="002868E2"/>
    <w:rsid w:val="002869C3"/>
    <w:rsid w:val="002936E4"/>
    <w:rsid w:val="002B4A57"/>
    <w:rsid w:val="002C5AC6"/>
    <w:rsid w:val="002C74CA"/>
    <w:rsid w:val="003544FB"/>
    <w:rsid w:val="00354501"/>
    <w:rsid w:val="003D2F2D"/>
    <w:rsid w:val="00401590"/>
    <w:rsid w:val="0041764C"/>
    <w:rsid w:val="00447801"/>
    <w:rsid w:val="00452E9C"/>
    <w:rsid w:val="004735C8"/>
    <w:rsid w:val="004961FF"/>
    <w:rsid w:val="004E720B"/>
    <w:rsid w:val="00517A89"/>
    <w:rsid w:val="005250F2"/>
    <w:rsid w:val="00593EEA"/>
    <w:rsid w:val="005A5EEE"/>
    <w:rsid w:val="006375C7"/>
    <w:rsid w:val="00654E8F"/>
    <w:rsid w:val="00660D05"/>
    <w:rsid w:val="006820B1"/>
    <w:rsid w:val="006B423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EF9"/>
    <w:rsid w:val="009035A7"/>
    <w:rsid w:val="009151AA"/>
    <w:rsid w:val="0093429D"/>
    <w:rsid w:val="00943573"/>
    <w:rsid w:val="00970F7D"/>
    <w:rsid w:val="00994A3D"/>
    <w:rsid w:val="009C2B12"/>
    <w:rsid w:val="009C70F3"/>
    <w:rsid w:val="00A16926"/>
    <w:rsid w:val="00A174D9"/>
    <w:rsid w:val="00A569CD"/>
    <w:rsid w:val="00AB6715"/>
    <w:rsid w:val="00B1671E"/>
    <w:rsid w:val="00B25EB8"/>
    <w:rsid w:val="00B354E1"/>
    <w:rsid w:val="00B37F4D"/>
    <w:rsid w:val="00B432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us Dillon</cp:lastModifiedBy>
  <cp:revision>3</cp:revision>
  <cp:lastPrinted>2023-04-27T14:27:00Z</cp:lastPrinted>
  <dcterms:created xsi:type="dcterms:W3CDTF">2023-04-27T14:30:00Z</dcterms:created>
  <dcterms:modified xsi:type="dcterms:W3CDTF">2023-04-2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